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b/>
        </w:rPr>
        <w:t>Table S3: Off-Target Primer Sequences</w:t>
      </w:r>
    </w:p>
    <w:p>
      <w:pPr>
        <w:pStyle w:val="Normal"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325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2"/>
        <w:gridCol w:w="3660"/>
      </w:tblGrid>
      <w:tr>
        <w:trPr>
          <w:trHeight w:val="256" w:hRule="atLeast"/>
        </w:trPr>
        <w:tc>
          <w:tcPr>
            <w:tcW w:w="2892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Off-target primer name</w:t>
            </w:r>
          </w:p>
        </w:tc>
        <w:tc>
          <w:tcPr>
            <w:tcW w:w="36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Primer Sequence</w:t>
            </w:r>
          </w:p>
        </w:tc>
      </w:tr>
      <w:tr>
        <w:trPr>
          <w:trHeight w:val="278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1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CACTCAGTCAGAGCACAC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1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TCCACCACCAGGACTTCAG-3'</w:t>
            </w:r>
          </w:p>
        </w:tc>
      </w:tr>
      <w:tr>
        <w:trPr>
          <w:trHeight w:val="278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2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GCAGTGACAGGCTGATTC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2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AGCGTAGGCAGCAACTCTT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3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CTTCCGGACTCGCTGTTAG-3'</w:t>
            </w:r>
          </w:p>
        </w:tc>
      </w:tr>
      <w:tr>
        <w:trPr>
          <w:trHeight w:val="278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3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TCTGGTTCCAGCTAGGGTGA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4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AGTTACCTGTGTTACAATGACT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4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CTGCTTCTGTAGGATCTAGC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5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TCGGATGAGCTGTGTTTGC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5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AGACACTGGGGACAAGCA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6/7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TCCTGGTGACACTTCATGG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B-OT6/7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AGTGTCTCATCTCCGTGGGA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1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TACGGGAAGACAACCCTGG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1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AAAAGGTTGAGAGAGCCGGG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2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CTCCGGACGGTAGCTTTA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2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ACGCTCTACCACTGGAAC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3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GGTCCTGCCACCTCTAAAC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3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TTGGCAGAAACCCTCGTCT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4-Fwd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CCCCACTTGCATTGGCTCTA-3'</w:t>
            </w:r>
          </w:p>
        </w:tc>
      </w:tr>
      <w:tr>
        <w:trPr>
          <w:trHeight w:val="256" w:hRule="atLeast"/>
        </w:trPr>
        <w:tc>
          <w:tcPr>
            <w:tcW w:w="2892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D-OT4-Rev</w:t>
            </w:r>
          </w:p>
        </w:tc>
        <w:tc>
          <w:tcPr>
            <w:tcW w:w="36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caps/>
              </w:rPr>
            </w:pPr>
            <w:r>
              <w:rPr>
                <w:rFonts w:cs="Arial"/>
              </w:rPr>
              <w:t>5'-GTACCAGCAAGGTGGGACAA-3'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2T05:22:00Z</dcterms:created>
  <dc:creator>Bijal Parikh</dc:creator>
  <dc:description/>
  <dc:language>en-US</dc:language>
  <cp:lastModifiedBy>Bijal Parikh</cp:lastModifiedBy>
  <dcterms:modified xsi:type="dcterms:W3CDTF">2014-12-12T0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55815327</vt:r8>
  </property>
  <property fmtid="{D5CDD505-2E9C-101B-9397-08002B2CF9AE}" pid="3" name="_AuthorEmail">
    <vt:lpwstr>BParikh@path.wustl.edu</vt:lpwstr>
  </property>
  <property fmtid="{D5CDD505-2E9C-101B-9397-08002B2CF9AE}" pid="4" name="_AuthorEmailDisplayName">
    <vt:lpwstr>Parikh, Bijal</vt:lpwstr>
  </property>
  <property fmtid="{D5CDD505-2E9C-101B-9397-08002B2CF9AE}" pid="5" name="_EmailSubject">
    <vt:lpwstr>Production Request: PLOS ONE PONE-D-14-35279R1 10.1371/journal.pone.0116484 - [EMID:1b9b8aae5740fc73]</vt:lpwstr>
  </property>
  <property fmtid="{D5CDD505-2E9C-101B-9397-08002B2CF9AE}" pid="6" name="_NewReviewCycle">
    <vt:lpwstr/>
  </property>
  <property fmtid="{D5CDD505-2E9C-101B-9397-08002B2CF9AE}" pid="7" name="_PreviousAdHocReviewCycleID">
    <vt:r8>-180417170</vt:r8>
  </property>
</Properties>
</file>